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eastAsia="黑体" w:cs="Times New Roman"/>
          <w:color w:val="auto"/>
          <w:sz w:val="20"/>
          <w:szCs w:val="21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164080" cy="2819400"/>
            <wp:effectExtent l="0" t="0" r="0" b="0"/>
            <wp:docPr id="1" name="图片 1" descr="原始图1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原始图1_画板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164080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Fig </w:t>
      </w:r>
      <w:r>
        <w:rPr>
          <w:rFonts w:hint="eastAsia" w:ascii="Times New Roman" w:hAnsi="Times New Roman" w:cs="Times New Roman"/>
          <w:lang w:val="en-US" w:eastAsia="zh-CN"/>
        </w:rPr>
        <w:t>S4.</w:t>
      </w:r>
      <w:r>
        <w:rPr>
          <w:rFonts w:hint="default" w:ascii="Times New Roman" w:hAnsi="Times New Roman" w:cs="Times New Roman"/>
          <w:lang w:val="en-US" w:eastAsia="zh-CN"/>
        </w:rPr>
        <w:t xml:space="preserve"> The original underlying images of SDS-PAGE analysis for rArt v4.01 in Fig 1C, the target bands have been marked with red arrows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The target bands were marked with red arrows. Figure panel were marked with yellow frame which was generated from that original imag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FhNjE4ZDBkZWI3MzRhMTA3YmU2YzY2MzcwMTFhYWIifQ=="/>
  </w:docVars>
  <w:rsids>
    <w:rsidRoot w:val="49A00191"/>
    <w:rsid w:val="47C737CE"/>
    <w:rsid w:val="48FF25D1"/>
    <w:rsid w:val="49A00191"/>
    <w:rsid w:val="58541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9T13:48:00Z</dcterms:created>
  <dc:creator>wt</dc:creator>
  <cp:lastModifiedBy>wt</cp:lastModifiedBy>
  <dcterms:modified xsi:type="dcterms:W3CDTF">2024-03-19T13:51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20823358EB5C4622B7FDC78B53F491AB_13</vt:lpwstr>
  </property>
</Properties>
</file>